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color w:val="000000"/>
        </w:rPr>
        <w:t>Table S2. Data Extraction Table</w:t>
      </w:r>
    </w:p>
    <w:p>
      <w:pPr>
        <w:pStyle w:val="Normal"/>
        <w:rPr/>
      </w:pPr>
      <w:r>
        <w:rPr/>
        <w:t>Summary of Study Characteristics and Extracted Non-Epileptic Paroxysmal Events in Individuals with Rett Syndrome</w:t>
      </w:r>
    </w:p>
    <w:tbl>
      <w:tblPr>
        <w:tblW w:w="120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018"/>
        <w:gridCol w:w="1217"/>
        <w:gridCol w:w="1913"/>
        <w:gridCol w:w="1928"/>
        <w:gridCol w:w="2907"/>
        <w:gridCol w:w="1608"/>
      </w:tblGrid>
      <w:tr>
        <w:trPr>
          <w:trHeight w:val="134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uthor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umber of patient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Age   or Range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euroglial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espiratory</w:t>
            </w:r>
          </w:p>
        </w:tc>
        <w:tc>
          <w:tcPr>
            <w:tcW w:w="2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Behavioural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Patient/family vs clinician reported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Brunel and Gilly (1985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ge = 2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Hyperventilation (n=1) 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Clinician 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Lugaresi et al. (1985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= 13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pnoea (n=4), Hyperventilation (1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Clinician 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(Cirignotta et al., 1986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ange =  8 - 21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Hyperventilation (n=4) Apnoea (n=4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Clinician 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cs="Calibri" w:ascii="Calibri" w:hAnsi="Calibri"/>
                <w:color w:val="000000"/>
              </w:rPr>
              <w:t>Verma et al. (1986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ange = 2-15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cs="Calibri" w:ascii="Calibri" w:hAnsi="Calibri"/>
                <w:color w:val="000000"/>
              </w:rPr>
              <w:t>Hyperventilation (n=7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009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(Wu et al., 1988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ange: 20 months - 3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Hyperventilation (n=9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Behavioural changes (n=2)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Clinician </w:t>
            </w:r>
          </w:p>
        </w:tc>
      </w:tr>
      <w:tr>
        <w:trPr>
          <w:trHeight w:val="2693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Southall et al. (1988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ange= 6-17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val="it-IT"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val="it-IT" w:eastAsia="en-GB"/>
              </w:rPr>
              <w:t>Hyperventilation (n=10) Apnoea (n=10), Valsalva (n=14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Clinician </w:t>
            </w:r>
          </w:p>
        </w:tc>
      </w:tr>
      <w:tr>
        <w:trPr>
          <w:trHeight w:val="2693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&lt;EndNote&gt;&lt;Cite&gt;&lt;Author&gt;Garofalo&lt;/Author&gt;&lt;Year&gt;1988&lt;/Year&gt;&lt;RecNum&gt;91&lt;/RecNum&gt;&lt;DisplayText&gt;(Garofalo et al., 1988)&lt;/DisplayText&gt;&lt;record&gt;&lt;rec-number&gt;91&lt;/rec-number&gt;&lt;foreign-keys&gt;&lt;key app="EN" db-id="vptpeazsbr99eqe92ro5wvdbf5v2edp52pz9" timestamp="1756808746"&gt;91&lt;/key&gt;&lt;/foreign-keys&gt;&lt;ref-type name="Journal Article"&gt;17&lt;/ref-type&gt;&lt;contributors&gt;&lt;authors&gt;&lt;author&gt;Garofalo, E. A.&lt;/author&gt;&lt;author&gt;Drury, I.&lt;/author&gt;&lt;author&gt;Goldstein, G. W.&lt;/author&gt;&lt;/authors&gt;&lt;/contributors&gt;&lt;auth-address&gt;Department of Pediatrics, University of Michigan Medical School, Ann Arbor.&lt;/auth-address&gt;&lt;titles&gt;&lt;title&gt;EEG abnormalities aid diagnosis of Rett syndrome&lt;/title&gt;&lt;secondary-title&gt;Pediatr Neurol&lt;/secondary-title&gt;&lt;/titles&gt;&lt;periodical&gt;&lt;full-title&gt;Pediatr Neurol&lt;/full-title&gt;&lt;/periodical&gt;&lt;pages&gt;350-3&lt;/pages&gt;&lt;volume&gt;4&lt;/volume&gt;&lt;number&gt;6&lt;/number&gt;&lt;keywords&gt;&lt;keyword&gt;Child&lt;/keyword&gt;&lt;keyword&gt;Child, Preschool&lt;/keyword&gt;&lt;keyword&gt;*Electroencephalography&lt;/keyword&gt;&lt;keyword&gt;Female&lt;/keyword&gt;&lt;keyword&gt;Humans&lt;/keyword&gt;&lt;keyword&gt;Infant&lt;/keyword&gt;&lt;keyword&gt;Nervous System Diseases/*diagnosis/physiopathology&lt;/keyword&gt;&lt;keyword&gt;Syndrome&lt;/keyword&gt;&lt;/keywords&gt;&lt;dates&gt;&lt;year&gt;1988&lt;/year&gt;&lt;pub-dates&gt;&lt;date&gt;Nov-Dec&lt;/date&gt;&lt;/pub-dates&gt;&lt;/dates&gt;&lt;isbn&gt;0887-8994 (Print)&amp;#xD;0887-8994&lt;/isbn&gt;&lt;accession-num&gt;3245872&lt;/accession-num&gt;&lt;urls&gt;&lt;/urls&gt;&lt;electronic-resource-num&gt;10.1016/0887-8994(88)90081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Garofalo et al., 1988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Hyperpnea preceding apnea (n=2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Episodic behavioural changes (n=2)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202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(Kerr et al., 1990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=7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Paroxysmal limb movement with respiratory dysrhythmia (n=5)</w:t>
              <w:br/>
              <w:t>EEG paroxysms at 1.5-4 Hz (n=6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Hyperventilation (n=10)</w:t>
              <w:br/>
              <w:t xml:space="preserve">Apnoea (n=14) 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Clinician </w:t>
            </w:r>
          </w:p>
        </w:tc>
      </w:tr>
      <w:tr>
        <w:trPr>
          <w:trHeight w:val="202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ruck et al 1990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ange = 2-10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Hyperventilation (n=3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202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&lt;EndNote&gt;&lt;Cite AuthorYear="1"&gt;&lt;Author&gt;Elian&lt;/Author&gt;&lt;Year&gt;1991&lt;/Year&gt;&lt;RecNum&gt;565&lt;/RecNum&gt;&lt;DisplayText&gt;Elian and De Rudolf (1991)&lt;/DisplayText&gt;&lt;record&gt;&lt;rec-number&gt;565&lt;/rec-number&gt;&lt;foreign-keys&gt;&lt;key app="EN" db-id="vptpeazsbr99eqe92ro5wvdbf5v2edp52pz9" timestamp="1756809935"&gt;565&lt;/key&gt;&lt;/foreign-keys&gt;&lt;ref-type name="Journal Article"&gt;17&lt;/ref-type&gt;&lt;contributors&gt;&lt;authors&gt;&lt;author&gt;Elian, M.&lt;/author&gt;&lt;author&gt;De Rudolf, M. N.&lt;/author&gt;&lt;/authors&gt;&lt;/contributors&gt;&lt;titles&gt;&lt;title&gt;EEG and respiration in Rett syndrome&lt;/title&gt;&lt;secondary-title&gt;Acta Neurologica Scandinavica&lt;/secondary-title&gt;&lt;/titles&gt;&lt;periodical&gt;&lt;full-title&gt;Acta Neurologica Scandinavica&lt;/full-title&gt;&lt;/periodical&gt;&lt;pages&gt;123-128&lt;/pages&gt;&lt;volume&gt;83(2)&lt;/volume&gt;&lt;dates&gt;&lt;year&gt;1991&lt;/year&gt;&lt;/dates&gt;&lt;accession-num&gt;21066376&lt;/accession-num&gt;&lt;urls&gt;&lt;related-urls&gt;&lt;url&gt;https://ovidsp.ovid.com/ovidweb.cgi?T=JS&amp;amp;CSC=Y&amp;amp;NEWS=N&amp;amp;PAGE=fulltext&amp;amp;D=emed4&amp;amp;AN=21066376&lt;/url&gt;&lt;url&gt;https://4223614.odslr.com/resolver/full?sid=OVID:embase&amp;amp;id=pmid:2017897&amp;amp;id=doi:&amp;amp;issn=0001-6314&amp;amp;isbn=&amp;amp;volume=83&amp;amp;issue=2&amp;amp;spage=123&amp;amp;pages=123-128&amp;amp;date=1991&amp;amp;title=Acta+Neurologica+Scandinavica&amp;amp;atitle=EEG+and+respiration+in+Rett+syndrome&amp;amp;aulast=Elian&amp;amp;pid=%3Cauthor%3EElian+M.%3BDe+Rudolf+M.N.%3C%2Fauthor%3E%3CAN%3E21066376%3C%2FAN%3E%3CDT%3EArticle%3C%2FDT%3E&lt;/url&gt;&lt;url&gt;https://libkey.io/libraries/2729/openurl?genre=article&amp;amp;sid=OVID:embase&amp;amp;id=pmid:2017897&amp;amp;id=doi:&amp;amp;issn=0001-6314&amp;amp;isbn=&amp;amp;volume=83&amp;amp;issue=2&amp;amp;spage=123&amp;amp;pages=123-128&amp;amp;date=1991&amp;amp;title=Acta+Neurologica+Scandinavica&amp;amp;atitle=EEG+and+respiration+in+Rett+syndrome&amp;amp;aulast=Elian&amp;amp;pid=%3Cauthor%3EElian+M.%3BDe+Rudolf+M.N.%3C%2Fauthor%3E%3CAN%3E21066376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Elian and De Rudolf (1991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ange = 8 months – 20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Pseudo-periodic EEG patterns linked to alternating apnoea and hyperventilation (n=8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pnoea and hyperventilation (n=8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202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&lt;EndNote&gt;&lt;Cite&gt;&lt;Author&gt;Witt Engerström&lt;/Author&gt;&lt;Year&gt;1992&lt;/Year&gt;&lt;RecNum&gt;5&lt;/RecNum&gt;&lt;DisplayText&gt;(Witt Engerström, 1992)&lt;/DisplayText&gt;&lt;record&gt;&lt;rec-number&gt;5&lt;/rec-number&gt;&lt;foreign-keys&gt;&lt;key app="EN" db-id="vptpeazsbr99eqe92ro5wvdbf5v2edp52pz9" timestamp="1756808569"&gt;5&lt;/key&gt;&lt;/foreign-keys&gt;&lt;ref-type name="Journal Article"&gt;17&lt;/ref-type&gt;&lt;contributors&gt;&lt;authors&gt;&lt;author&gt;Witt Engerström, I.&lt;/author&gt;&lt;/authors&gt;&lt;/contributors&gt;&lt;auth-address&gt;Department of Pediatrics II, University of Göteborg, Sweden.&lt;/auth-address&gt;&lt;titles&gt;&lt;title&gt;Age-related occurrence of signs and symptoms in the Rett syndrome&lt;/title&gt;&lt;secondary-title&gt;Brain Dev&lt;/secondary-title&gt;&lt;/titles&gt;&lt;periodical&gt;&lt;full-title&gt;Brain Dev&lt;/full-title&gt;&lt;/periodical&gt;&lt;pages&gt;S11-20&lt;/pages&gt;&lt;volume&gt;14 Suppl&lt;/volume&gt;&lt;keywords&gt;&lt;keyword&gt;Adolescent&lt;/keyword&gt;&lt;keyword&gt;Adult&lt;/keyword&gt;&lt;keyword&gt;Aged&lt;/keyword&gt;&lt;keyword&gt;Aging/*physiology&lt;/keyword&gt;&lt;keyword&gt;Child&lt;/keyword&gt;&lt;keyword&gt;Child, Preschool&lt;/keyword&gt;&lt;keyword&gt;Developmental Disabilities/physiopathology&lt;/keyword&gt;&lt;keyword&gt;Female&lt;/keyword&gt;&lt;keyword&gt;Humans&lt;/keyword&gt;&lt;keyword&gt;Middle Aged&lt;/keyword&gt;&lt;keyword&gt;Movement Disorders/physiopathology&lt;/keyword&gt;&lt;keyword&gt;Rett Syndrome/*physiopathology&lt;/keyword&gt;&lt;/keywords&gt;&lt;dates&gt;&lt;year&gt;1992&lt;/year&gt;&lt;pub-dates&gt;&lt;date&gt;May&lt;/date&gt;&lt;/pub-dates&gt;&lt;/dates&gt;&lt;isbn&gt;0387-7604 (Print)&amp;#xD;0387-7604&lt;/isbn&gt;&lt;accession-num&gt;137824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Witt Engerström, 1992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9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cs="Calibri" w:ascii="Calibri" w:hAnsi="Calibri"/>
                <w:color w:val="000000"/>
                <w:shd w:fill="FFFFFF" w:val="clear"/>
              </w:rPr>
              <w:t>median age 17 1/2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Style w:val="StrongEmphasis"/>
                <w:rFonts w:eastAsia="Times New Roman" w:cs="Calibri" w:ascii="Calibri" w:hAnsi="Calibri"/>
                <w:b w:val="false"/>
                <w:bCs w:val="false"/>
                <w:color w:val="000000"/>
              </w:rPr>
              <w:t>Hyperventilation (n=</w:t>
            </w:r>
            <w:r>
              <w:rPr>
                <w:rFonts w:cs="Calibri" w:ascii="Calibri" w:hAnsi="Calibri"/>
                <w:color w:val="000000"/>
              </w:rPr>
              <w:t>22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Style w:val="StrongEmphasis"/>
                <w:rFonts w:eastAsia="Times New Roman" w:cs="Calibri" w:ascii="Calibri" w:hAnsi="Calibri"/>
                <w:b w:val="false"/>
                <w:bCs w:val="false"/>
                <w:color w:val="000000"/>
              </w:rPr>
              <w:t>Screaming/laughter spells (n=</w:t>
            </w:r>
            <w:r>
              <w:rPr>
                <w:rFonts w:cs="Calibri" w:ascii="Calibri" w:hAnsi="Calibri"/>
                <w:color w:val="000000"/>
              </w:rPr>
              <w:t>24)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S</w:t>
            </w:r>
          </w:p>
        </w:tc>
      </w:tr>
      <w:tr>
        <w:trPr>
          <w:trHeight w:val="202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&lt;EndNote&gt;&lt;Cite AuthorYear="1"&gt;&lt;Author&gt;Matsuishi&lt;/Author&gt;&lt;Year&gt;1992&lt;/Year&gt;&lt;RecNum&gt;24&lt;/RecNum&gt;&lt;DisplayText&gt;Matsuishi et al. (1992)&lt;/DisplayText&gt;&lt;record&gt;&lt;rec-number&gt;24&lt;/rec-number&gt;&lt;foreign-keys&gt;&lt;key app="EN" db-id="vptpeazsbr99eqe92ro5wvdbf5v2edp52pz9" timestamp="1756808693"&gt;24&lt;/key&gt;&lt;/foreign-keys&gt;&lt;ref-type name="Journal Article"&gt;17&lt;/ref-type&gt;&lt;contributors&gt;&lt;authors&gt;&lt;author&gt;Matsuishi, T.&lt;/author&gt;&lt;author&gt;Urabe, F.&lt;/author&gt;&lt;author&gt;Komori, H.&lt;/author&gt;&lt;author&gt;Yamashita, Y.&lt;/author&gt;&lt;author&gt;Naito, E.&lt;/author&gt;&lt;author&gt;Kuroda, Y.&lt;/author&gt;&lt;author&gt;Horikawa, M.&lt;/author&gt;&lt;author&gt;Ohtaki, E.&lt;/author&gt;&lt;/authors&gt;&lt;/contributors&gt;&lt;auth-address&gt;Department of Pediatrics and Child Health, Kurume University School of Medicine, Japan.&lt;/auth-address&gt;&lt;titles&gt;&lt;title&gt;The Rett syndrome and CSF lactic acid patterns&lt;/title&gt;&lt;secondary-title&gt;Brain Dev&lt;/secondary-title&gt;&lt;/titles&gt;&lt;periodical&gt;&lt;full-title&gt;Brain Dev&lt;/full-title&gt;&lt;/periodical&gt;&lt;pages&gt;68-70&lt;/pages&gt;&lt;volume&gt;14&lt;/volume&gt;&lt;number&gt;1&lt;/number&gt;&lt;keywords&gt;&lt;keyword&gt;Acid-Base Equilibrium&lt;/keyword&gt;&lt;keyword&gt;Adult&lt;/keyword&gt;&lt;keyword&gt;Child&lt;/keyword&gt;&lt;keyword&gt;Child, Preschool&lt;/keyword&gt;&lt;keyword&gt;Citrates/cerebrospinal fluid&lt;/keyword&gt;&lt;keyword&gt;Female&lt;/keyword&gt;&lt;keyword&gt;Humans&lt;/keyword&gt;&lt;keyword&gt;Lactates/*cerebrospinal fluid&lt;/keyword&gt;&lt;keyword&gt;Lactic Acid&lt;/keyword&gt;&lt;keyword&gt;Pyruvate Dehydrogenase Complex/cerebrospinal fluid&lt;/keyword&gt;&lt;keyword&gt;Pyruvates/cerebrospinal fluid&lt;/keyword&gt;&lt;keyword&gt;Pyruvic Acid&lt;/keyword&gt;&lt;keyword&gt;Rett Syndrome/*cerebrospinal fluid&lt;/keyword&gt;&lt;/keywords&gt;&lt;dates&gt;&lt;year&gt;1992&lt;/year&gt;&lt;pub-dates&gt;&lt;date&gt;Jan&lt;/date&gt;&lt;/pub-dates&gt;&lt;/dates&gt;&lt;isbn&gt;0387-7604 (Print)&amp;#xD;0387-7604&lt;/isbn&gt;&lt;accession-num&gt;1590531&lt;/accession-num&gt;&lt;urls&gt;&lt;/urls&gt;&lt;electronic-resource-num&gt;10.1016/s0387-7604(12)80283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Matsuishi et al. (1992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hd w:fill="FFFFFF" w:val="clear"/>
              </w:rPr>
              <w:t>N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hd w:fill="FFFFFF" w:val="clear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hd w:fill="FFFFFF" w:val="clear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rongEmphasis"/>
                <w:rFonts w:eastAsia="Times New Roman" w:cs="Calibri" w:ascii="Calibri" w:hAnsi="Calibri"/>
                <w:b w:val="false"/>
                <w:bCs w:val="false"/>
                <w:color w:val="000000"/>
              </w:rPr>
              <w:t>Breath holding (n=7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eastAsia="Times New Roman" w:cs="Calibri"/>
                <w:b w:val="false"/>
                <w:b w:val="false"/>
                <w:bCs w:val="false"/>
                <w:color w:val="000000"/>
              </w:rPr>
            </w:pPr>
            <w:r>
              <w:rPr/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Sansom et al. (1993)    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07 t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age= 10.6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ltered consciousness associated with hyperventilation (n=34),  Teeth grinding (n=1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Hyperventilation (n=34), Apnoea (n=1) 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Self injurious behaviour (n=52), Night-time laughing n=90, Crying: (n=63), Screaming (n=52), Episodes of anxiety (n=81) 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Clinician </w:t>
            </w:r>
          </w:p>
        </w:tc>
      </w:tr>
      <w:tr>
        <w:trPr>
          <w:trHeight w:val="5728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arcus et al. (1994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Mean = 8.08 years 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"Clician reported Hyperventilation (n=20)  Apnoea (n=20),  Family reported Hyperventilation: n = 10</w:t>
              <w:br/>
              <w:t>Apnoea / breathholding spells: n = 9</w:t>
              <w:br/>
              <w:t>Cyanosis: n = 6"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 &amp; Family</w:t>
            </w:r>
          </w:p>
        </w:tc>
      </w:tr>
      <w:tr>
        <w:trPr>
          <w:trHeight w:val="8119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Glaze et al. (1998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8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= 7–8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Non epileptic seizure events (n=23) :  n= NS ( Involuntary Eye Movements , </w:t>
              <w:br/>
              <w:t>Vacant spells,</w:t>
              <w:br/>
              <w:t xml:space="preserve">Paroxysmal limb movement </w:t>
              <w:br/>
              <w:t xml:space="preserve">Head Movements </w:t>
              <w:br/>
              <w:t xml:space="preserve">Stiffening </w:t>
              <w:br/>
              <w:t xml:space="preserve">Arrest/falling </w:t>
              <w:br/>
              <w:t>Motor )</w:t>
              <w:br/>
              <w:t xml:space="preserve">Tremor 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Behavioural changes NS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Clinician 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(Cooper et al., 1998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7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ange = 10 months - 23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Vacant spells (n=11), Grimacing nNS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Hyperventilation (n=7)</w:t>
              <w:br/>
              <w:t>Apnoea (n=7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fldChar w:fldCharType="begin"/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instrText xml:space="preserve"> ADDIN EN.CITE &lt;EndNote&gt;&lt;Cite&gt;&lt;Author&gt;Murakami&lt;/Author&gt;&lt;Year&gt;1998&lt;/Year&gt;&lt;RecNum&gt;25&lt;/RecNum&gt;&lt;DisplayText&gt;(Murakami et al., 1998)&lt;/DisplayText&gt;&lt;record&gt;&lt;rec-number&gt;25&lt;/rec-number&gt;&lt;foreign-keys&gt;&lt;key app="EN" db-id="vptpeazsbr99eqe92ro5wvdbf5v2edp52pz9" timestamp="1756808693"&gt;25&lt;/key&gt;&lt;/foreign-keys&gt;&lt;ref-type name="Journal Article"&gt;17&lt;/ref-type&gt;&lt;contributors&gt;&lt;authors&gt;&lt;author&gt;Murakami, Y.&lt;/author&gt;&lt;author&gt;Yamashita, Y.&lt;/author&gt;&lt;author&gt;Matsuishi, T.&lt;/author&gt;&lt;author&gt;Iwanaga, R.&lt;/author&gt;&lt;author&gt;Kato, H.&lt;/author&gt;&lt;/authors&gt;&lt;/contributors&gt;&lt;auth-address&gt;Department of Pediatrics and Child Health, Kurume University School of Medicine, Kurume City, Fukuoka, Japan.&lt;/auth-address&gt;&lt;titles&gt;&lt;title&gt;Cerebral oxygenation and hemodynamics during hyperventilation and sleep in patients with Rett syndrome&lt;/title&gt;&lt;secondary-title&gt;Brain Dev&lt;/secondary-title&gt;&lt;/titles&gt;&lt;periodical&gt;&lt;full-title&gt;Brain Dev&lt;/full-title&gt;&lt;/periodical&gt;&lt;pages&gt;574-8&lt;/pages&gt;&lt;volume&gt;20&lt;/volume&gt;&lt;number&gt;8&lt;/number&gt;&lt;keywords&gt;&lt;keyword&gt;Brain Chemistry/*physiology&lt;/keyword&gt;&lt;keyword&gt;Child&lt;/keyword&gt;&lt;keyword&gt;Child, Preschool&lt;/keyword&gt;&lt;keyword&gt;Electron Transport Complex IV/metabolism&lt;/keyword&gt;&lt;keyword&gt;Female&lt;/keyword&gt;&lt;keyword&gt;Hemodynamics/*physiology&lt;/keyword&gt;&lt;keyword&gt;Hemoglobins/metabolism&lt;/keyword&gt;&lt;keyword&gt;Humans&lt;/keyword&gt;&lt;keyword&gt;Hyperventilation/*physiopathology&lt;/keyword&gt;&lt;keyword&gt;Oxygen Consumption/*physiology&lt;/keyword&gt;&lt;keyword&gt;Rett Syndrome/*physiopathology&lt;/keyword&gt;&lt;keyword&gt;Sleep/*physiology&lt;/keyword&gt;&lt;keyword&gt;Spectroscopy, Near-Infrared&lt;/keyword&gt;&lt;/keywords&gt;&lt;dates&gt;&lt;year&gt;1998&lt;/year&gt;&lt;pub-dates&gt;&lt;date&gt;Dec&lt;/date&gt;&lt;/pub-dates&gt;&lt;/dates&gt;&lt;isbn&gt;0387-7604 (Print)&amp;#xD;0387-7604&lt;/isbn&gt;&lt;accession-num&gt;9865539&lt;/accession-num&gt;&lt;urls&gt;&lt;/urls&gt;&lt;electronic-resource-num&gt;10.1016/s0387-7604(98)00053-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  <w:t>(Murakami et al., 1998)</w:t>
            </w:r>
            <w:r/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Hyperventilation (n=6), Breath holding (n=6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Triki and Mhiri (1999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pnoea  and Hyperventilation (n=1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fldChar w:fldCharType="begin"/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instrText xml:space="preserve"> ADDIN EN.CITE &lt;EndNote&gt;&lt;Cite&gt;&lt;Author&gt;Morton&lt;/Author&gt;&lt;Year&gt;2000&lt;/Year&gt;&lt;RecNum&gt;29&lt;/RecNum&gt;&lt;DisplayText&gt;(Morton et al., 2000)&lt;/DisplayText&gt;&lt;record&gt;&lt;rec-number&gt;29&lt;/rec-number&gt;&lt;foreign-keys&gt;&lt;key app="EN" db-id="vptpeazsbr99eqe92ro5wvdbf5v2edp52pz9" timestamp="1756808693"&gt;29&lt;/key&gt;&lt;/foreign-keys&gt;&lt;ref-type name="Journal Article"&gt;17&lt;/ref-type&gt;&lt;contributors&gt;&lt;authors&gt;&lt;author&gt;Morton, R. E.&lt;/author&gt;&lt;author&gt;Pinnington, L.&lt;/author&gt;&lt;author&gt;Ellis, R. E.&lt;/author&gt;&lt;/authors&gt;&lt;/contributors&gt;&lt;auth-address&gt;Derbyshire Children&amp;apos;s Hospital and Ronnie Mac Keith Child Development Centre, Derby City General Hospital, UK.&lt;/auth-address&gt;&lt;titles&gt;&lt;title&gt;Air swallowing in Rett syndrome&lt;/title&gt;&lt;secondary-title&gt;Dev Med Child Neurol&lt;/secondary-title&gt;&lt;/titles&gt;&lt;periodical&gt;&lt;full-title&gt;Dev Med Child Neurol&lt;/full-title&gt;&lt;/periodical&gt;&lt;pages&gt;271-5&lt;/pages&gt;&lt;volume&gt;42&lt;/volume&gt;&lt;number&gt;4&lt;/number&gt;&lt;keywords&gt;&lt;keyword&gt;Adolescent&lt;/keyword&gt;&lt;keyword&gt;Adult&lt;/keyword&gt;&lt;keyword&gt;Aerophagy/*diagnosis/physiopathology/psychology&lt;/keyword&gt;&lt;keyword&gt;Apnea/diagnosis/physiopathology/psychology&lt;/keyword&gt;&lt;keyword&gt;Child&lt;/keyword&gt;&lt;keyword&gt;Child, Preschool&lt;/keyword&gt;&lt;keyword&gt;Feeding Behavior/physiology&lt;/keyword&gt;&lt;keyword&gt;Female&lt;/keyword&gt;&lt;keyword&gt;Fluoroscopy&lt;/keyword&gt;&lt;keyword&gt;Humans&lt;/keyword&gt;&lt;keyword&gt;Larynx/physiopathology&lt;/keyword&gt;&lt;keyword&gt;Rett Syndrome/*diagnosis/physiopathology/psychology&lt;/keyword&gt;&lt;keyword&gt;Risk Factors&lt;/keyword&gt;&lt;keyword&gt;Stress, Psychological/complications&lt;/keyword&gt;&lt;keyword&gt;Video Recording&lt;/keyword&gt;&lt;/keywords&gt;&lt;dates&gt;&lt;year&gt;2000&lt;/year&gt;&lt;pub-dates&gt;&lt;date&gt;Apr&lt;/date&gt;&lt;/pub-dates&gt;&lt;/dates&gt;&lt;isbn&gt;0012-1622 (Print)&amp;#xD;0012-1622&lt;/isbn&gt;&lt;accession-num&gt;10795567&lt;/accession-num&gt;&lt;urls&gt;&lt;/urls&gt;&lt;electronic-resource-num&gt;10.1017/s00121622000004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  <w:t>(Morton et al., 2000)</w:t>
            </w:r>
            <w:r/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Range = </w:t>
            </w:r>
            <w:r>
              <w:rPr>
                <w:rFonts w:cs="Calibri" w:ascii="Calibri" w:hAnsi="Calibri"/>
                <w:color w:val="000000"/>
                <w:shd w:fill="FFFFFF" w:val="clear"/>
              </w:rPr>
              <w:t>4 - 33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Breath holding (n=17), Hyperventilation (n=3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Julu et al. (2001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5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= 13.2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Vacant spells = (n=56) associated with dystonic posturing and abnormal movements (n=48) 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Valsalva breathing (=26) Hypopnea, apnoea (n=NS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Kurihara, Kumagai and Nakae (2001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6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pnoea (n=NS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Bruck et al (2001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2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Mean 6.7 years 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Teeth grinding (n=6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espiratory dysfunction (n=15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cs="Calibri" w:ascii="Calibri" w:hAnsi="Calibri"/>
                <w:color w:val="000000"/>
              </w:rPr>
              <w:t>Laughing/shouting spells (n=4), Sleep disturbances (n=7)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Family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&lt;EndNote&gt;&lt;Cite&gt;&lt;Author&gt;Mount&lt;/Author&gt;&lt;Year&gt;2002&lt;/Year&gt;&lt;RecNum&gt;34&lt;/RecNum&gt;&lt;DisplayText&gt;(Mount et al., 2002)&lt;/DisplayText&gt;&lt;record&gt;&lt;rec-number&gt;34&lt;/rec-number&gt;&lt;foreign-keys&gt;&lt;key app="EN" db-id="vptpeazsbr99eqe92ro5wvdbf5v2edp52pz9" timestamp="1756808718"&gt;34&lt;/key&gt;&lt;/foreign-keys&gt;&lt;ref-type name="Journal Article"&gt;17&lt;/ref-type&gt;&lt;contributors&gt;&lt;authors&gt;&lt;author&gt;Mount, R. H.&lt;/author&gt;&lt;author&gt;Charman, T.&lt;/author&gt;&lt;author&gt;Hastings, R. P.&lt;/author&gt;&lt;author&gt;Reilly, S.&lt;/author&gt;&lt;author&gt;Cass, H.&lt;/author&gt;&lt;/authors&gt;&lt;/contributors&gt;&lt;auth-address&gt;Behavioural and Brain Sciences Unit, Institute of Child Health, University College London, UK.&lt;/auth-address&gt;&lt;titles&gt;&lt;title&gt;The Rett Syndrome Behaviour Questionnaire (RSBQ): refining the behavioural phenotype of Rett syndrome&lt;/title&gt;&lt;secondary-title&gt;J Child Psychol Psychiatry&lt;/secondary-title&gt;&lt;/titles&gt;&lt;periodical&gt;&lt;full-title&gt;J Child Psychol Psychiatry&lt;/full-title&gt;&lt;/periodical&gt;&lt;pages&gt;1099-110&lt;/pages&gt;&lt;volume&gt;43&lt;/volume&gt;&lt;number&gt;8&lt;/number&gt;&lt;keywords&gt;&lt;keyword&gt;Child&lt;/keyword&gt;&lt;keyword&gt;*Child Behavior&lt;/keyword&gt;&lt;keyword&gt;Factor Analysis, Statistical&lt;/keyword&gt;&lt;keyword&gt;Female&lt;/keyword&gt;&lt;keyword&gt;Humans&lt;/keyword&gt;&lt;keyword&gt;Intellectual Disability/physiopathology&lt;/keyword&gt;&lt;keyword&gt;Phenotype&lt;/keyword&gt;&lt;keyword&gt;Rett Syndrome/*diagnosis/physiopathology&lt;/keyword&gt;&lt;keyword&gt;Stereotypic Movement Disorder/*diagnosis&lt;/keyword&gt;&lt;keyword&gt;*Surveys and Questionnaires&lt;/keyword&gt;&lt;keyword&gt;United Kingdom&lt;/keyword&gt;&lt;/keywords&gt;&lt;dates&gt;&lt;year&gt;2002&lt;/year&gt;&lt;pub-dates&gt;&lt;date&gt;Nov&lt;/date&gt;&lt;/pub-dates&gt;&lt;/dates&gt;&lt;isbn&gt;0021-9630 (Print)&amp;#xD;0021-9630&lt;/isbn&gt;&lt;accession-num&gt;12455930&lt;/accession-num&gt;&lt;urls&gt;&lt;/urls&gt;&lt;electronic-resource-num&gt;10.1111/1469-7610.0023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Mount et al., 2002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cs="Calibri" w:ascii="Calibri" w:hAnsi="Calibri"/>
                <w:color w:val="000000"/>
              </w:rPr>
              <w:t>Repetitive tongue movements (n = 81), Vacant “staring” spells (n = 112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28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erventilation (n = 108)</w:t>
            </w:r>
          </w:p>
          <w:p>
            <w:pPr>
              <w:pStyle w:val="NormalWeb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reath-holding (n = 100), Air/saliva expelled (air-puffing) (n = 78), Swallows air (aerophagia) (n = 82)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280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>Laughter spells (day) (n = 129)</w:t>
            </w:r>
          </w:p>
          <w:p>
            <w:pPr>
              <w:pStyle w:val="NormalWeb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ughter spells (night) (n = 91)</w:t>
            </w:r>
          </w:p>
          <w:p>
            <w:pPr>
              <w:pStyle w:val="NormalWeb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Inconsolable crying (day) (n = 95)</w:t>
            </w:r>
          </w:p>
          <w:p>
            <w:pPr>
              <w:pStyle w:val="NormalWeb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consolable crying (night) (n = 61)</w:t>
            </w:r>
          </w:p>
          <w:p>
            <w:pPr>
              <w:pStyle w:val="NormalWeb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reaming spells (day) (n = 89)</w:t>
            </w:r>
          </w:p>
          <w:p>
            <w:pPr>
              <w:pStyle w:val="NormalWeb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reams hysterically, cannot be consoled (n = 69)</w:t>
            </w:r>
          </w:p>
          <w:p>
            <w:pPr>
              <w:pStyle w:val="NormalWeb"/>
              <w:rPr/>
            </w:pPr>
            <w:r>
              <w:rPr>
                <w:rFonts w:cs="Calibri" w:ascii="Calibri" w:hAnsi="Calibri"/>
                <w:color w:val="000000"/>
              </w:rPr>
              <w:t>Screaming spells (night) (n = 65)</w:t>
            </w:r>
          </w:p>
          <w:p>
            <w:pPr>
              <w:pStyle w:val="NormalWeb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anic spells (n = 104)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Family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ass et al. (2003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8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ange = 2 years 1 month to 44 years 10 month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Breathing abnormalities (n= 56 )</w:t>
              <w:br/>
              <w:t xml:space="preserve">Air swallowing (n=20 </w:t>
              <w:br/>
              <w:t>Hyperventilation (n=50 )</w:t>
              <w:br/>
              <w:t>Apnoea (n=34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370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Julu and Witt Engerström (2005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7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= 17.3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Paroxysmal limb movement associated with involuntary Eye Movements (n=NS), Dysautonomia n=NS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espiratory Dysrhythmia, Hypopnea  NS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370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fldChar w:fldCharType="begin"/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  <w:t>Smeets et al. (2006)</w:t>
            </w:r>
            <w:r/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cs="Calibri" w:ascii="Calibri" w:hAnsi="Calibri"/>
                <w:color w:val="000000"/>
              </w:rPr>
              <w:t>Abnormal spontaneous brainstem activation ASBA (n=1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cs="Calibri" w:ascii="Calibri" w:hAnsi="Calibri"/>
                <w:color w:val="000000"/>
              </w:rPr>
              <w:t>Forceful/irregular breathing, Valsalva pattern, tachypnoea , hypocapnoea (n=1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Huppke et al. (2007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1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dian (n=10 years)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Hyperventilation (n=2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&lt;EndNote&gt;&lt;Cite&gt;&lt;Author&gt;Rohdin&lt;/Author&gt;&lt;Year&gt;2007&lt;/Year&gt;&lt;RecNum&gt;55&lt;/RecNum&gt;&lt;DisplayText&gt;(Rohdin et al., 2007)&lt;/DisplayText&gt;&lt;record&gt;&lt;rec-number&gt;55&lt;/rec-number&gt;&lt;foreign-keys&gt;&lt;key app="EN" db-id="vptpeazsbr99eqe92ro5wvdbf5v2edp52pz9" timestamp="1756808746"&gt;55&lt;/key&gt;&lt;/foreign-keys&gt;&lt;ref-type name="Journal Article"&gt;17&lt;/ref-type&gt;&lt;contributors&gt;&lt;authors&gt;&lt;author&gt;Rohdin, M.&lt;/author&gt;&lt;author&gt;Fernell, E.&lt;/author&gt;&lt;author&gt;Eriksson, M.&lt;/author&gt;&lt;author&gt;Albåge, M.&lt;/author&gt;&lt;author&gt;Lagercrantz, H.&lt;/author&gt;&lt;author&gt;Katz-Salamon, M.&lt;/author&gt;&lt;/authors&gt;&lt;/contributors&gt;&lt;auth-address&gt;Neonatal Unit Q2:09, Department of Woman and Child Health, Astrid Lindgren Children&amp;apos;s Hospital, Karolinska Institutet, Stockholm, Sweden. Malin.Rohdin@ki.se&lt;/auth-address&gt;&lt;titles&gt;&lt;title&gt;Disturbances in cardiorespiratory function during day and night in Rett syndrome&lt;/title&gt;&lt;secondary-title&gt;Pediatr Neurol&lt;/secondary-title&gt;&lt;/titles&gt;&lt;periodical&gt;&lt;full-title&gt;Pediatr Neurol&lt;/full-title&gt;&lt;/periodical&gt;&lt;pages&gt;338-44&lt;/pages&gt;&lt;volume&gt;37&lt;/volume&gt;&lt;number&gt;5&lt;/number&gt;&lt;keywords&gt;&lt;keyword&gt;Adolescent&lt;/keyword&gt;&lt;keyword&gt;Adult&lt;/keyword&gt;&lt;keyword&gt;Apnea/etiology&lt;/keyword&gt;&lt;keyword&gt;Child&lt;/keyword&gt;&lt;keyword&gt;Female&lt;/keyword&gt;&lt;keyword&gt;Heart Diseases/*etiology&lt;/keyword&gt;&lt;keyword&gt;Heart Function Tests/methods&lt;/keyword&gt;&lt;keyword&gt;Heart Rate/physiology&lt;/keyword&gt;&lt;keyword&gt;Humans&lt;/keyword&gt;&lt;keyword&gt;*Periodicity&lt;/keyword&gt;&lt;keyword&gt;Polysomnography/methods&lt;/keyword&gt;&lt;keyword&gt;Respiration Disorders/*etiology&lt;/keyword&gt;&lt;keyword&gt;Rett Syndrome/*complications&lt;/keyword&gt;&lt;keyword&gt;Statistics, Nonparametric&lt;/keyword&gt;&lt;keyword&gt;Time Factors&lt;/keyword&gt;&lt;/keywords&gt;&lt;dates&gt;&lt;year&gt;2007&lt;/year&gt;&lt;pub-dates&gt;&lt;date&gt;Nov&lt;/date&gt;&lt;/pub-dates&gt;&lt;/dates&gt;&lt;isbn&gt;0887-8994 (Print)&amp;#xD;0887-8994&lt;/isbn&gt;&lt;accession-num&gt;17950419&lt;/accession-num&gt;&lt;urls&gt;&lt;/urls&gt;&lt;electronic-resource-num&gt;10.1016/j.pediatrneurol.2007.06.0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Rohdin et al., 2007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pnoea, Hypoventilation, Shallow breathing (n=12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Oddy et al. (2007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201 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ange = 2-2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Breath-holding and hyperventilation (n=NS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Family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cs="Calibri" w:ascii="Calibri" w:hAnsi="Calibri"/>
                <w:color w:val="000000"/>
              </w:rPr>
              <w:t>Nava et al (2008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Self injurious behaviour (n=1)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</w:tr>
      <w:tr>
        <w:trPr>
          <w:trHeight w:val="1009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Vignoli et al. (2009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3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Mean = 18.6 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yoclonus (n=4), Tremor (n=4), Period Limb Movements and Jerking Movements (n=3) , teeth grinding (n=6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(d'Orsi et al., 2009a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8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Hyperventilation (n=1) Apnoea (n=1) 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(d'Orsi et al., 2009b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3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Hyperventilation (n=1) Apnoea (n=1) 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Gika et al. (2010), 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= 14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Paroxysmal dystonia (n=3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Apnoea and cyanosis (n=2) 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Glaze et al. (2010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36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ange = 8 months to 64 years.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on Epileptic seizures (n=311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 evaluation of parent report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ardoza et al. (2011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8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ange = 5-43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Vacant spells (n=66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pnoea, Hyperventilation, Air swallowing (n=73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 evaluation of parent report</w:t>
            </w:r>
          </w:p>
        </w:tc>
      </w:tr>
      <w:tr>
        <w:trPr>
          <w:trHeight w:val="8119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( D'Orsi et al., 2012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= 14.5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yoclonus (n=1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Hyperventilation (n=8) Apnoea (n=8) 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8119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Bebbington et al. (2012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97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Range = 1 year 4 months - 49 years 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Teeth grinding (n=1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Breathing abnormalities, Air swallowing, Hyperventilation (n=NS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sleep disturbance (n=1). Alterations in mood, with day and night screaming and laughing (2)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68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(Vignoli et al., 2012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84 familie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Mean = 24 years 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Apnea  (n=48) </w:t>
              <w:br/>
              <w:t>Hyperventilation (n= 30), Heart arrhythmias (n=15) -  not clear if there’s a clinical correlation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Behavioural disturbance and episodic agitation (n=58)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68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Gokben et al., 2012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1 years old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Hyperventilation, Apnea, cyanosis (n=1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Behavioural disturbance (n=1)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370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(Carotenuto et al., 2013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age = 8.08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Paroxysmal limb movement (n=13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Hypopnea (n=13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370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Bao et al. (2013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68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= 11 years 1 month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Vacant spells (n=40 clinician reported, n=319 parent reported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pnoea, Cyanosis (n=40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 and family reported</w:t>
            </w:r>
          </w:p>
        </w:tc>
      </w:tr>
      <w:tr>
        <w:trPr>
          <w:trHeight w:val="1009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issenkorn and Ben-Zeev (2013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= 6.2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Paroxysmal  EEG Activity  (n=5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009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Whitney et al. (2014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Paroxysmal  EEG Activity n= 1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Apnea  (n=1) </w:t>
              <w:br/>
              <w:t xml:space="preserve">Hyperventilation (n= 1), 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Sleep disturbances  (n=1)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009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(Cianfaglione et al., 2015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9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Teeth grinding = (n=52)</w:t>
              <w:br/>
              <w:t>Rett episodes = (n=66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pnoea (n=70)</w:t>
              <w:br/>
              <w:t>Hyperventilation (n=53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Sleep disturbances (n=56)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Family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Gharesouran et al. (2015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7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Sleep disturbance (n=1)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68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Boban et al. (2016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36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ange = 2.1–57.2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Night laughing (n=184), night screaming (n=171), </w:t>
              <w:br/>
              <w:t>Night waking (n=289)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Family</w:t>
            </w:r>
          </w:p>
        </w:tc>
      </w:tr>
      <w:tr>
        <w:trPr>
          <w:trHeight w:val="1009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Santosh et al. (2016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3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Hyperventilation (n=1) Apnoea (n=1) 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009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fldChar w:fldCharType="begin"/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  <w:t>Ohno et al. (2016)</w:t>
            </w:r>
            <w:r/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1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pnoea (n=1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009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fldChar w:fldCharType="begin"/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  <w:t>(Pini et al., 2016)</w:t>
            </w:r>
            <w:r/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5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age = 12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Apnoea (n=141), forceful breathing (n=66), 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009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fldChar w:fldCharType="begin"/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  <w:t>(MacKay et al., 2017)</w:t>
            </w:r>
            <w:r/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41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ange: 2-57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Breath-holding (n-284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Family</w:t>
            </w:r>
          </w:p>
        </w:tc>
      </w:tr>
      <w:tr>
        <w:trPr>
          <w:trHeight w:val="3031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ancini et al. (2018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3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= 10.4 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pnoea n=34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3031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fldChar w:fldCharType="begin"/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  <w:t>Tarquinio et al. (2018)</w:t>
            </w:r>
            <w:r/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cs="Calibri" w:ascii="Calibri" w:hAnsi="Calibri"/>
                <w:color w:val="000000"/>
              </w:rPr>
              <w:t>1,18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ge = 10.2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Hyperventilation (n=466), Breath holding (n=605), Air swallowing (n=435), Puffing air/saliva (n=</w:t>
            </w:r>
            <w:r>
              <w:rPr>
                <w:rFonts w:cs="Calibri" w:ascii="Calibri" w:hAnsi="Calibri"/>
                <w:color w:val="000000"/>
              </w:rPr>
              <w:t xml:space="preserve"> 583</w:t>
            </w: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) 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(Chou et al., 2019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2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= 12.87 years ±  6.6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Dysautonomia (n=NS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espiratory dysrhythmia (n=NS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.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fldChar w:fldCharType="begin"/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  <w:t>(Sarber et al., 2019)</w:t>
            </w:r>
            <w:r/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= 10.3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Hyperpnea followed by central apnoea during wakefulness (n=13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Kamdar et al. (2020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2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Teeth grinding (n=13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Hyperventilation (n=6) Apnoea (n=6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Sleep disturbance (n=9) Laughter spells (n=7)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Peron et al. (2022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range = 19–4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pnoea (n=27/50) associated with hyperventilation (n=12/50, hyperventilation only (n=7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Screaming/Crying/Laughing Spells (Day or Night) (n=18)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Family</w:t>
            </w:r>
          </w:p>
        </w:tc>
      </w:tr>
      <w:tr>
        <w:trPr>
          <w:trHeight w:val="134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fldChar w:fldCharType="begin"/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  <w:t>Portnova et al. (2022)</w:t>
            </w:r>
            <w:r/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3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Style w:val="StrongEmphasis"/>
                <w:rFonts w:cs="Calibri" w:ascii="Calibri" w:hAnsi="Calibri"/>
                <w:b w:val="false"/>
                <w:bCs w:val="false"/>
                <w:color w:val="000000"/>
              </w:rPr>
              <w:t>Mean age:</w:t>
            </w:r>
            <w:r>
              <w:rPr>
                <w:rStyle w:val="Appleconvertedspace"/>
                <w:rFonts w:cs="Calibri" w:ascii="Calibri" w:hAnsi="Calibri"/>
                <w:color w:val="000000"/>
              </w:rPr>
              <w:t> </w:t>
            </w:r>
            <w:r>
              <w:rPr>
                <w:rStyle w:val="StrongEmphasis"/>
                <w:rFonts w:cs="Calibri" w:ascii="Calibri" w:hAnsi="Calibri"/>
                <w:b w:val="false"/>
                <w:bCs w:val="false"/>
                <w:color w:val="000000"/>
              </w:rPr>
              <w:t>8.46 ± 4.15 years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EEG abnormalities (n=NS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Breathing irregularities (n=31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linician</w:t>
            </w:r>
          </w:p>
        </w:tc>
      </w:tr>
      <w:tr>
        <w:trPr>
          <w:trHeight w:val="202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kiyama et al. (2023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2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yoclonus (n=1)</w:t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Clinician </w:t>
            </w:r>
          </w:p>
        </w:tc>
      </w:tr>
      <w:tr>
        <w:trPr>
          <w:trHeight w:val="2020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Cherchi et al., 2023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5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dian - 15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pnoea (n=42), Hyperventilation (n=12)</w:t>
            </w:r>
          </w:p>
        </w:tc>
        <w:tc>
          <w:tcPr>
            <w:tcW w:w="2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Family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nushka Bhowal, MD1, Felicia Cooper, MD1 Elizabeth Donner, MD1 (2024)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3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Apnoea (n=1)</w:t>
            </w:r>
          </w:p>
        </w:tc>
        <w:tc>
          <w:tcPr>
            <w:tcW w:w="2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Crying (n=1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Clinician </w:t>
            </w:r>
          </w:p>
        </w:tc>
      </w:tr>
      <w:tr>
        <w:trPr>
          <w:trHeight w:val="672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fldChar w:fldCharType="begin"/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  <w:t>(Peri et al., 2024)</w:t>
            </w:r>
            <w:r/>
            <w:r>
              <w:rPr>
                <w:kern w:val="0"/>
                <w:rFonts w:eastAsia="Times New Roman"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en-US"/>
              </w:rPr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Mean = 13 +/- years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Day apnoea (n=1)</w:t>
            </w:r>
          </w:p>
        </w:tc>
        <w:tc>
          <w:tcPr>
            <w:tcW w:w="2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ight time behavioural disturbance of creaming and crying (n=NS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Family and clinician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29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0"/>
        <w:gridCol w:w="6702"/>
      </w:tblGrid>
      <w:tr>
        <w:trPr>
          <w:trHeight w:val="1333" w:hRule="atLeast"/>
        </w:trPr>
        <w:tc>
          <w:tcPr>
            <w:tcW w:w="62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Key</w:t>
            </w:r>
          </w:p>
        </w:tc>
        <w:tc>
          <w:tcPr>
            <w:tcW w:w="6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</w:r>
          </w:p>
        </w:tc>
      </w:tr>
      <w:tr>
        <w:trPr>
          <w:trHeight w:val="666" w:hRule="atLeast"/>
        </w:trPr>
        <w:tc>
          <w:tcPr>
            <w:tcW w:w="62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t</w:t>
            </w:r>
          </w:p>
        </w:tc>
        <w:tc>
          <w:tcPr>
            <w:tcW w:w="670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Data taken from 107 surveys</w:t>
            </w:r>
          </w:p>
        </w:tc>
      </w:tr>
      <w:tr>
        <w:trPr>
          <w:trHeight w:val="666" w:hRule="atLeast"/>
        </w:trPr>
        <w:tc>
          <w:tcPr>
            <w:tcW w:w="62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 xml:space="preserve">NS </w:t>
            </w:r>
          </w:p>
        </w:tc>
        <w:tc>
          <w:tcPr>
            <w:tcW w:w="670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en-GB"/>
              </w:rPr>
              <w:t>Not specified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Aptos" w:hAnsi="Aptos" w:eastAsia="Aptos" w:cs="Times New Roman"/>
      <w:i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Aptos" w:cs="Calibri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EndNoteBibliographyTitleChar">
    <w:name w:val="EndNote Bibliography Title Char"/>
    <w:qFormat/>
    <w:rPr>
      <w:rFonts w:ascii="Aptos" w:hAnsi="Aptos" w:cs="Aptos"/>
      <w:lang w:val="en-US"/>
    </w:rPr>
  </w:style>
  <w:style w:type="character" w:styleId="EndNoteBibliographyChar">
    <w:name w:val="EndNote Bibliography Char"/>
    <w:qFormat/>
    <w:rPr>
      <w:rFonts w:ascii="Aptos" w:hAnsi="Aptos" w:cs="Aptos"/>
      <w:lang w:val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ptos" w:hAnsi="Aptos" w:cs="Aptos"/>
      <w:lang w:val="en-US"/>
    </w:rPr>
  </w:style>
  <w:style w:type="paragraph" w:styleId="EndNoteBibliography">
    <w:name w:val="EndNote Bibliography"/>
    <w:basedOn w:val="Normal"/>
    <w:qFormat/>
    <w:pPr/>
    <w:rPr>
      <w:rFonts w:ascii="Aptos" w:hAnsi="Aptos" w:cs="Aptos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Revision">
    <w:name w:val="Revision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6:48:00Z</dcterms:created>
  <dc:creator>Natasha Bhatti</dc:creator>
  <dc:description/>
  <cp:keywords/>
  <dc:language>en-US</dc:language>
  <cp:lastModifiedBy>Andrew Booth</cp:lastModifiedBy>
  <dcterms:modified xsi:type="dcterms:W3CDTF">2025-11-05T09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axCatchAll">
    <vt:lpwstr/>
  </property>
  <property fmtid="{D5CDD505-2E9C-101B-9397-08002B2CF9AE}" pid="6" name="lcf76f155ced4ddcb4097134ff3c332f">
    <vt:lpwstr/>
  </property>
</Properties>
</file>